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A35" w:rsidRPr="00530713" w:rsidRDefault="00530713" w:rsidP="009945C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30713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E11A35" w:rsidRPr="00530713">
        <w:rPr>
          <w:rFonts w:ascii="Times New Roman" w:hAnsi="Times New Roman" w:cs="Times New Roman"/>
          <w:b/>
          <w:sz w:val="24"/>
          <w:szCs w:val="24"/>
        </w:rPr>
        <w:t>able S3.</w:t>
      </w:r>
      <w:proofErr w:type="gramEnd"/>
      <w:r w:rsidR="00E11A35" w:rsidRPr="0053071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11A35" w:rsidRPr="00530713">
        <w:rPr>
          <w:rFonts w:ascii="Times New Roman" w:hAnsi="Times New Roman" w:cs="Times New Roman"/>
          <w:sz w:val="24"/>
          <w:szCs w:val="24"/>
        </w:rPr>
        <w:t>Subgroup analyses based on study design and methodological quality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4"/>
        <w:gridCol w:w="968"/>
        <w:gridCol w:w="1823"/>
        <w:gridCol w:w="766"/>
        <w:gridCol w:w="1482"/>
        <w:gridCol w:w="1266"/>
        <w:gridCol w:w="1266"/>
        <w:gridCol w:w="1266"/>
      </w:tblGrid>
      <w:tr w:rsidR="00530713" w:rsidRPr="00530713" w:rsidTr="00075198">
        <w:tc>
          <w:tcPr>
            <w:tcW w:w="1614" w:type="dxa"/>
          </w:tcPr>
          <w:p w:rsidR="00E11A35" w:rsidRPr="00530713" w:rsidRDefault="00E11A35" w:rsidP="000751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8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2589" w:type="dxa"/>
            <w:gridSpan w:val="2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b/>
                <w:sz w:val="20"/>
                <w:szCs w:val="20"/>
              </w:rPr>
              <w:t>Effect size</w:t>
            </w:r>
          </w:p>
        </w:tc>
        <w:tc>
          <w:tcPr>
            <w:tcW w:w="5280" w:type="dxa"/>
            <w:gridSpan w:val="4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b/>
                <w:sz w:val="20"/>
                <w:szCs w:val="20"/>
              </w:rPr>
              <w:t>Heterogeneity</w:t>
            </w:r>
          </w:p>
        </w:tc>
      </w:tr>
      <w:tr w:rsidR="00530713" w:rsidRPr="00530713" w:rsidTr="00075198">
        <w:tc>
          <w:tcPr>
            <w:tcW w:w="1614" w:type="dxa"/>
          </w:tcPr>
          <w:p w:rsidR="00E11A35" w:rsidRPr="00530713" w:rsidRDefault="00E11A35" w:rsidP="0007519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68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No. of study</w:t>
            </w:r>
          </w:p>
        </w:tc>
        <w:tc>
          <w:tcPr>
            <w:tcW w:w="1823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RR with 95% CI</w:t>
            </w:r>
          </w:p>
        </w:tc>
        <w:tc>
          <w:tcPr>
            <w:tcW w:w="7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P-value</w:t>
            </w:r>
          </w:p>
        </w:tc>
        <w:tc>
          <w:tcPr>
            <w:tcW w:w="1482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Q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  <w:vertAlign w:val="superscript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I</w:t>
            </w:r>
            <w:r w:rsidRPr="00530713">
              <w:rPr>
                <w:rFonts w:ascii="Palatino Linotype" w:hAnsi="Palatino Linotype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  <w:vertAlign w:val="superscript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τ</w:t>
            </w:r>
            <w:r w:rsidRPr="00530713">
              <w:rPr>
                <w:rFonts w:ascii="Palatino Linotype" w:hAnsi="Palatino Linotype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p-value</w:t>
            </w:r>
          </w:p>
        </w:tc>
      </w:tr>
      <w:tr w:rsidR="00530713" w:rsidRPr="00530713" w:rsidTr="00075198">
        <w:tc>
          <w:tcPr>
            <w:tcW w:w="10451" w:type="dxa"/>
            <w:gridSpan w:val="8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b/>
                <w:sz w:val="20"/>
                <w:szCs w:val="20"/>
              </w:rPr>
              <w:t>Study design</w:t>
            </w:r>
          </w:p>
        </w:tc>
      </w:tr>
      <w:tr w:rsidR="00530713" w:rsidRPr="00530713" w:rsidTr="00075198">
        <w:tc>
          <w:tcPr>
            <w:tcW w:w="1614" w:type="dxa"/>
          </w:tcPr>
          <w:p w:rsidR="00E11A35" w:rsidRPr="00530713" w:rsidRDefault="00E11A35" w:rsidP="00075198">
            <w:pPr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Cohort</w:t>
            </w:r>
          </w:p>
        </w:tc>
        <w:tc>
          <w:tcPr>
            <w:tcW w:w="968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823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1.32 (1.14 – 1.52)</w:t>
            </w:r>
          </w:p>
        </w:tc>
        <w:tc>
          <w:tcPr>
            <w:tcW w:w="7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482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103.38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90.32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</w:tr>
      <w:tr w:rsidR="00530713" w:rsidRPr="00530713" w:rsidTr="00075198">
        <w:tc>
          <w:tcPr>
            <w:tcW w:w="1614" w:type="dxa"/>
          </w:tcPr>
          <w:p w:rsidR="00E11A35" w:rsidRPr="00530713" w:rsidRDefault="00E11A35" w:rsidP="00075198">
            <w:pPr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Case-control</w:t>
            </w:r>
          </w:p>
        </w:tc>
        <w:tc>
          <w:tcPr>
            <w:tcW w:w="968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1823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1.13 (1.05 – 1.22)</w:t>
            </w:r>
          </w:p>
        </w:tc>
        <w:tc>
          <w:tcPr>
            <w:tcW w:w="7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  <w:tc>
          <w:tcPr>
            <w:tcW w:w="1482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260.85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92.71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</w:tr>
      <w:tr w:rsidR="00530713" w:rsidRPr="00530713" w:rsidTr="00075198">
        <w:tc>
          <w:tcPr>
            <w:tcW w:w="10451" w:type="dxa"/>
            <w:gridSpan w:val="8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b/>
                <w:sz w:val="20"/>
                <w:szCs w:val="20"/>
              </w:rPr>
              <w:t>Methodological quality</w:t>
            </w:r>
          </w:p>
        </w:tc>
      </w:tr>
      <w:tr w:rsidR="00530713" w:rsidRPr="00530713" w:rsidTr="00075198">
        <w:tc>
          <w:tcPr>
            <w:tcW w:w="1614" w:type="dxa"/>
          </w:tcPr>
          <w:p w:rsidR="00E11A35" w:rsidRPr="00530713" w:rsidRDefault="00E11A35" w:rsidP="00075198">
            <w:pPr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Low</w:t>
            </w:r>
          </w:p>
        </w:tc>
        <w:tc>
          <w:tcPr>
            <w:tcW w:w="968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823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1.24 (1.08 – 1.43)</w:t>
            </w:r>
          </w:p>
        </w:tc>
        <w:tc>
          <w:tcPr>
            <w:tcW w:w="7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0.001</w:t>
            </w:r>
          </w:p>
        </w:tc>
        <w:tc>
          <w:tcPr>
            <w:tcW w:w="1482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27.15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66.85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0.001</w:t>
            </w:r>
          </w:p>
        </w:tc>
      </w:tr>
      <w:tr w:rsidR="00530713" w:rsidRPr="00530713" w:rsidTr="00075198">
        <w:tc>
          <w:tcPr>
            <w:tcW w:w="1614" w:type="dxa"/>
          </w:tcPr>
          <w:p w:rsidR="00E11A35" w:rsidRPr="00530713" w:rsidRDefault="00E11A35" w:rsidP="00075198">
            <w:pPr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High</w:t>
            </w:r>
          </w:p>
        </w:tc>
        <w:tc>
          <w:tcPr>
            <w:tcW w:w="968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1823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1.15 (1.06 – 1.26)</w:t>
            </w:r>
          </w:p>
        </w:tc>
        <w:tc>
          <w:tcPr>
            <w:tcW w:w="7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0.001</w:t>
            </w:r>
          </w:p>
        </w:tc>
        <w:tc>
          <w:tcPr>
            <w:tcW w:w="1482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533.53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96.06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266" w:type="dxa"/>
          </w:tcPr>
          <w:p w:rsidR="00E11A35" w:rsidRPr="00530713" w:rsidRDefault="00E11A35" w:rsidP="0007519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0713">
              <w:rPr>
                <w:rFonts w:ascii="Palatino Linotype" w:hAnsi="Palatino Linotype"/>
                <w:sz w:val="20"/>
                <w:szCs w:val="20"/>
              </w:rPr>
              <w:t>&lt;0.001</w:t>
            </w:r>
          </w:p>
        </w:tc>
      </w:tr>
    </w:tbl>
    <w:p w:rsidR="00A07871" w:rsidRPr="00E11A35" w:rsidRDefault="00A07871">
      <w:pPr>
        <w:rPr>
          <w:rFonts w:ascii="Palatino Linotype" w:hAnsi="Palatino Linotype"/>
          <w:color w:val="FF0000"/>
          <w:sz w:val="20"/>
          <w:szCs w:val="20"/>
        </w:rPr>
      </w:pPr>
      <w:bookmarkStart w:id="0" w:name="_GoBack"/>
      <w:bookmarkEnd w:id="0"/>
    </w:p>
    <w:sectPr w:rsidR="00A07871" w:rsidRPr="00E11A35" w:rsidSect="007C470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443" w:rsidRDefault="00D03443" w:rsidP="009945C4">
      <w:pPr>
        <w:spacing w:after="0" w:line="240" w:lineRule="auto"/>
      </w:pPr>
      <w:r>
        <w:separator/>
      </w:r>
    </w:p>
  </w:endnote>
  <w:endnote w:type="continuationSeparator" w:id="0">
    <w:p w:rsidR="00D03443" w:rsidRDefault="00D03443" w:rsidP="00994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443" w:rsidRDefault="00D03443" w:rsidP="009945C4">
      <w:pPr>
        <w:spacing w:after="0" w:line="240" w:lineRule="auto"/>
      </w:pPr>
      <w:r>
        <w:separator/>
      </w:r>
    </w:p>
  </w:footnote>
  <w:footnote w:type="continuationSeparator" w:id="0">
    <w:p w:rsidR="00D03443" w:rsidRDefault="00D03443" w:rsidP="00994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871"/>
    <w:rsid w:val="00131A0B"/>
    <w:rsid w:val="00153636"/>
    <w:rsid w:val="00307B00"/>
    <w:rsid w:val="003A458C"/>
    <w:rsid w:val="004212B1"/>
    <w:rsid w:val="0046270E"/>
    <w:rsid w:val="004A0306"/>
    <w:rsid w:val="004B0019"/>
    <w:rsid w:val="004E2A96"/>
    <w:rsid w:val="00530713"/>
    <w:rsid w:val="00542F06"/>
    <w:rsid w:val="00594EAC"/>
    <w:rsid w:val="005D2C5F"/>
    <w:rsid w:val="005F3D10"/>
    <w:rsid w:val="006617CE"/>
    <w:rsid w:val="006D196F"/>
    <w:rsid w:val="007C4706"/>
    <w:rsid w:val="008248B5"/>
    <w:rsid w:val="0085048A"/>
    <w:rsid w:val="008A507C"/>
    <w:rsid w:val="008F06C6"/>
    <w:rsid w:val="009945C4"/>
    <w:rsid w:val="009C3C8A"/>
    <w:rsid w:val="00A07871"/>
    <w:rsid w:val="00A30824"/>
    <w:rsid w:val="00BA4A7E"/>
    <w:rsid w:val="00C04FE2"/>
    <w:rsid w:val="00C36825"/>
    <w:rsid w:val="00C45BF4"/>
    <w:rsid w:val="00C65020"/>
    <w:rsid w:val="00D03443"/>
    <w:rsid w:val="00D527D8"/>
    <w:rsid w:val="00D56760"/>
    <w:rsid w:val="00E11A35"/>
    <w:rsid w:val="00E23817"/>
    <w:rsid w:val="00E6142A"/>
    <w:rsid w:val="00E672CF"/>
    <w:rsid w:val="00E70717"/>
    <w:rsid w:val="00EC47F1"/>
    <w:rsid w:val="00F046F2"/>
    <w:rsid w:val="00FA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945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945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945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945C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8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945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945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945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945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l</dc:creator>
  <cp:keywords/>
  <dc:description/>
  <cp:lastModifiedBy>user</cp:lastModifiedBy>
  <cp:revision>18</cp:revision>
  <dcterms:created xsi:type="dcterms:W3CDTF">2021-12-27T16:54:00Z</dcterms:created>
  <dcterms:modified xsi:type="dcterms:W3CDTF">2022-10-22T13:40:00Z</dcterms:modified>
</cp:coreProperties>
</file>